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E64CF" w14:textId="03B404AE" w:rsidR="00F51D35" w:rsidRPr="00F51D35" w:rsidRDefault="00F51D35">
      <w:pPr>
        <w:rPr>
          <w:lang w:val="en-US"/>
        </w:rPr>
      </w:pPr>
      <w:r>
        <w:rPr>
          <w:lang w:val="da-DK"/>
        </w:rPr>
        <w:t>S</w:t>
      </w:r>
      <w:r w:rsidR="00270F02">
        <w:rPr>
          <w:lang w:val="da-DK"/>
        </w:rPr>
        <w:t>1</w:t>
      </w:r>
      <w:r>
        <w:rPr>
          <w:lang w:val="da-DK"/>
        </w:rPr>
        <w:t xml:space="preserve"> Fig</w:t>
      </w:r>
      <w:r w:rsidR="00270F02">
        <w:rPr>
          <w:lang w:val="da-DK"/>
        </w:rPr>
        <w:t>.</w:t>
      </w:r>
      <w:r w:rsidR="00A617FC">
        <w:rPr>
          <w:lang w:val="da-DK"/>
        </w:rPr>
        <w:t xml:space="preserve"> </w:t>
      </w:r>
      <w:r>
        <w:rPr>
          <w:lang w:val="en-US"/>
        </w:rPr>
        <w:t>The level of p</w:t>
      </w:r>
      <w:r w:rsidRPr="00F51D35">
        <w:rPr>
          <w:lang w:val="en-US"/>
        </w:rPr>
        <w:t>lasma free thiols at different time points depending on treat</w:t>
      </w:r>
      <w:r>
        <w:rPr>
          <w:lang w:val="en-US"/>
        </w:rPr>
        <w:t>ment (Sham-RIC vs. RIC). RIC = remote ischaemic conditioning.</w:t>
      </w:r>
    </w:p>
    <w:p w14:paraId="4EF7269B" w14:textId="7A90F793" w:rsidR="00F51D35" w:rsidRPr="00F51D35" w:rsidRDefault="00F51D35">
      <w:pPr>
        <w:rPr>
          <w:lang w:val="en-US"/>
        </w:rPr>
      </w:pPr>
    </w:p>
    <w:p w14:paraId="2676B87E" w14:textId="11A724F4" w:rsidR="00F51D35" w:rsidRPr="00F51D35" w:rsidRDefault="00F51D3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44165D4" wp14:editId="6C92B94A">
            <wp:extent cx="5727700" cy="4168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1 Box plot FT and treatmen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51D35" w:rsidRPr="00F51D35" w:rsidSect="000172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D35"/>
    <w:rsid w:val="0001725C"/>
    <w:rsid w:val="00270F02"/>
    <w:rsid w:val="009731E6"/>
    <w:rsid w:val="00A617FC"/>
    <w:rsid w:val="00F5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B29CA"/>
  <w15:chartTrackingRefBased/>
  <w15:docId w15:val="{2966C2AC-FBD8-C64B-AD55-3C83E4BA5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D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D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odilsen Nielsen</dc:creator>
  <cp:keywords/>
  <dc:description/>
  <cp:lastModifiedBy>chn off31</cp:lastModifiedBy>
  <cp:revision>3</cp:revision>
  <dcterms:created xsi:type="dcterms:W3CDTF">2021-01-18T06:50:00Z</dcterms:created>
  <dcterms:modified xsi:type="dcterms:W3CDTF">2021-08-04T02:58:00Z</dcterms:modified>
</cp:coreProperties>
</file>